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BAC" w:rsidRPr="003F435A" w:rsidRDefault="008D5BAC" w:rsidP="008D5BAC">
      <w:pPr>
        <w:pStyle w:val="NoSpacing"/>
        <w:jc w:val="center"/>
        <w:rPr>
          <w:rFonts w:ascii="Times New Roman" w:hAnsi="Times New Roman" w:cs="Times New Roman"/>
          <w:i/>
          <w:sz w:val="26"/>
          <w:szCs w:val="26"/>
          <w:u w:val="single"/>
        </w:rPr>
      </w:pPr>
      <w:r w:rsidRPr="003F435A">
        <w:rPr>
          <w:rFonts w:ascii="Times New Roman" w:hAnsi="Times New Roman" w:cs="Times New Roman"/>
          <w:i/>
          <w:sz w:val="26"/>
          <w:szCs w:val="26"/>
          <w:u w:val="single"/>
        </w:rPr>
        <w:t>Supporting Information</w:t>
      </w:r>
    </w:p>
    <w:p w:rsidR="008D5BAC" w:rsidRDefault="008D5BAC" w:rsidP="00BB6AEE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E3115" w:rsidRDefault="008E3115" w:rsidP="00BB6AEE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8E3115" w:rsidRDefault="008E3115" w:rsidP="00BB6AEE">
      <w:pPr>
        <w:pStyle w:val="NoSpacing"/>
        <w:jc w:val="center"/>
        <w:rPr>
          <w:rFonts w:ascii="Times New Roman" w:hAnsi="Times New Roman" w:cs="Times New Roman"/>
          <w:i/>
          <w:sz w:val="26"/>
          <w:szCs w:val="26"/>
          <w:u w:val="single"/>
        </w:rPr>
      </w:pPr>
    </w:p>
    <w:p w:rsidR="00133186" w:rsidRPr="00E0174E" w:rsidRDefault="00822D40" w:rsidP="001331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F435A">
        <w:rPr>
          <w:rFonts w:ascii="Times New Roman" w:hAnsi="Times New Roman" w:cs="Times New Roman"/>
          <w:sz w:val="20"/>
          <w:szCs w:val="20"/>
        </w:rPr>
        <w:br/>
      </w:r>
      <w:proofErr w:type="gramStart"/>
      <w:r w:rsidR="00E0174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33186" w:rsidRPr="003F435A">
        <w:rPr>
          <w:rFonts w:ascii="Times New Roman" w:hAnsi="Times New Roman" w:cs="Times New Roman"/>
          <w:b/>
          <w:sz w:val="24"/>
          <w:szCs w:val="24"/>
        </w:rPr>
        <w:t>Table</w:t>
      </w:r>
      <w:r w:rsidR="00133186" w:rsidRPr="003F435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33186" w:rsidRPr="003F435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133186" w:rsidRPr="00E0174E">
        <w:rPr>
          <w:rFonts w:ascii="Times New Roman" w:hAnsi="Times New Roman" w:cs="Times New Roman"/>
          <w:b/>
          <w:sz w:val="24"/>
          <w:szCs w:val="24"/>
        </w:rPr>
        <w:t>Spearman correlation coefficients between the measured parameters and some flight characteristics (n=83; for occupancy n=81)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750"/>
        <w:gridCol w:w="750"/>
        <w:gridCol w:w="985"/>
        <w:gridCol w:w="948"/>
        <w:gridCol w:w="965"/>
        <w:gridCol w:w="841"/>
        <w:gridCol w:w="992"/>
        <w:gridCol w:w="992"/>
        <w:gridCol w:w="1276"/>
      </w:tblGrid>
      <w:tr w:rsidR="003F435A" w:rsidRPr="003F435A" w:rsidTr="00E41B52">
        <w:tc>
          <w:tcPr>
            <w:tcW w:w="1532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n T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n RH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n pressure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n C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Ln(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-aver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Ln(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-max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Ln(</w:t>
            </w:r>
            <w:proofErr w:type="spellStart"/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ers</w:t>
            </w:r>
            <w:proofErr w:type="spellEnd"/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Capac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33186" w:rsidRPr="003F435A" w:rsidRDefault="00133186" w:rsidP="00E41B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ncy </w:t>
            </w:r>
          </w:p>
        </w:tc>
      </w:tr>
      <w:tr w:rsidR="003F435A" w:rsidRPr="002D36E8" w:rsidTr="00E41B52">
        <w:tc>
          <w:tcPr>
            <w:tcW w:w="1532" w:type="dxa"/>
            <w:tcBorders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Mean T</w:t>
            </w:r>
          </w:p>
        </w:tc>
        <w:tc>
          <w:tcPr>
            <w:tcW w:w="750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Mean RH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A2446F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  <w:r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Mean pressure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A2446F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A24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Mean CO</w:t>
            </w:r>
            <w:r w:rsidRPr="002D36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Ln(O</w:t>
            </w:r>
            <w:r w:rsidRPr="002D36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aver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Ln(O</w:t>
            </w:r>
            <w:r w:rsidRPr="002D36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max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Ln(</w:t>
            </w:r>
            <w:proofErr w:type="spellStart"/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D36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ers</w:t>
            </w:r>
            <w:proofErr w:type="spellEnd"/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Capacity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A24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35A" w:rsidRPr="002D36E8" w:rsidTr="00E41B52">
        <w:tc>
          <w:tcPr>
            <w:tcW w:w="1532" w:type="dxa"/>
            <w:tcBorders>
              <w:top w:val="nil"/>
            </w:tcBorders>
          </w:tcPr>
          <w:p w:rsidR="00133186" w:rsidRPr="002D36E8" w:rsidRDefault="00133186" w:rsidP="00E41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Occupancy</w:t>
            </w:r>
          </w:p>
        </w:tc>
        <w:tc>
          <w:tcPr>
            <w:tcW w:w="750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41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  <w:r w:rsidR="00A2446F" w:rsidRPr="002D3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nil"/>
            </w:tcBorders>
          </w:tcPr>
          <w:p w:rsidR="00133186" w:rsidRPr="002D36E8" w:rsidRDefault="00133186" w:rsidP="00E4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133186" w:rsidRPr="002D36E8" w:rsidRDefault="00A2446F" w:rsidP="001331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D36E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D36E8">
        <w:rPr>
          <w:rFonts w:ascii="Times New Roman" w:hAnsi="Times New Roman" w:cs="Times New Roman"/>
          <w:sz w:val="20"/>
          <w:szCs w:val="20"/>
        </w:rPr>
        <w:t xml:space="preserve"> </w:t>
      </w:r>
      <w:r w:rsidR="00133186" w:rsidRPr="002D36E8">
        <w:rPr>
          <w:rFonts w:ascii="Times New Roman" w:hAnsi="Times New Roman" w:cs="Times New Roman"/>
          <w:sz w:val="20"/>
          <w:szCs w:val="20"/>
        </w:rPr>
        <w:t xml:space="preserve">p&lt;0.05; </w:t>
      </w:r>
      <w:r w:rsidRPr="002D36E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33186" w:rsidRPr="002D36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33186" w:rsidRPr="002D36E8">
        <w:rPr>
          <w:rFonts w:ascii="Times New Roman" w:hAnsi="Times New Roman" w:cs="Times New Roman"/>
          <w:sz w:val="20"/>
          <w:szCs w:val="20"/>
        </w:rPr>
        <w:t>number of seats</w:t>
      </w:r>
    </w:p>
    <w:p w:rsidR="00133186" w:rsidRPr="003F435A" w:rsidRDefault="00133186" w:rsidP="000778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3186" w:rsidRPr="003F435A" w:rsidRDefault="00133186" w:rsidP="000778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33186" w:rsidRPr="003F435A" w:rsidSect="00543965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394F"/>
    <w:rsid w:val="00010E83"/>
    <w:rsid w:val="00013C68"/>
    <w:rsid w:val="00015DA3"/>
    <w:rsid w:val="000217F4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6370"/>
    <w:rsid w:val="000D6681"/>
    <w:rsid w:val="000D6896"/>
    <w:rsid w:val="000D79F8"/>
    <w:rsid w:val="000E3100"/>
    <w:rsid w:val="000E6920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D36E8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FF1"/>
    <w:rsid w:val="00383101"/>
    <w:rsid w:val="003854B6"/>
    <w:rsid w:val="00385A93"/>
    <w:rsid w:val="00385F01"/>
    <w:rsid w:val="00387FF6"/>
    <w:rsid w:val="003957FF"/>
    <w:rsid w:val="003977F2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76C"/>
    <w:rsid w:val="00494A4B"/>
    <w:rsid w:val="0049517C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3965"/>
    <w:rsid w:val="00546301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B0BCC"/>
    <w:rsid w:val="005B1AE2"/>
    <w:rsid w:val="005B2B39"/>
    <w:rsid w:val="005B75BF"/>
    <w:rsid w:val="005B7800"/>
    <w:rsid w:val="005B7ACC"/>
    <w:rsid w:val="005C2066"/>
    <w:rsid w:val="005C36C1"/>
    <w:rsid w:val="005D07EC"/>
    <w:rsid w:val="005D226E"/>
    <w:rsid w:val="005D259B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20E6"/>
    <w:rsid w:val="0075281B"/>
    <w:rsid w:val="00760771"/>
    <w:rsid w:val="00761DBD"/>
    <w:rsid w:val="00761E81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A0BF7"/>
    <w:rsid w:val="007A2D4B"/>
    <w:rsid w:val="007A4BDE"/>
    <w:rsid w:val="007A5B32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7B6E"/>
    <w:rsid w:val="008001B0"/>
    <w:rsid w:val="00803887"/>
    <w:rsid w:val="008114CC"/>
    <w:rsid w:val="00812887"/>
    <w:rsid w:val="008149DD"/>
    <w:rsid w:val="0081546E"/>
    <w:rsid w:val="00821071"/>
    <w:rsid w:val="00822D40"/>
    <w:rsid w:val="00826E1C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78B"/>
    <w:rsid w:val="008C48BF"/>
    <w:rsid w:val="008C6869"/>
    <w:rsid w:val="008D5BAC"/>
    <w:rsid w:val="008E3115"/>
    <w:rsid w:val="008F2DF7"/>
    <w:rsid w:val="008F345D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446F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3A18"/>
    <w:rsid w:val="00C41ADA"/>
    <w:rsid w:val="00C43FC3"/>
    <w:rsid w:val="00C515D1"/>
    <w:rsid w:val="00C6579D"/>
    <w:rsid w:val="00C734A8"/>
    <w:rsid w:val="00C821E7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15E1"/>
    <w:rsid w:val="00CE61F4"/>
    <w:rsid w:val="00D00771"/>
    <w:rsid w:val="00D01D71"/>
    <w:rsid w:val="00D11B7B"/>
    <w:rsid w:val="00D12192"/>
    <w:rsid w:val="00D1384F"/>
    <w:rsid w:val="00D20FF8"/>
    <w:rsid w:val="00D27B2F"/>
    <w:rsid w:val="00D30065"/>
    <w:rsid w:val="00D30E77"/>
    <w:rsid w:val="00D35252"/>
    <w:rsid w:val="00D37824"/>
    <w:rsid w:val="00D43ECD"/>
    <w:rsid w:val="00D475D8"/>
    <w:rsid w:val="00D508E4"/>
    <w:rsid w:val="00D53E3F"/>
    <w:rsid w:val="00D55EDE"/>
    <w:rsid w:val="00D6072E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26F1"/>
    <w:rsid w:val="00DF3B74"/>
    <w:rsid w:val="00DF7A25"/>
    <w:rsid w:val="00E0174E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8079C"/>
    <w:rsid w:val="00F83CE0"/>
    <w:rsid w:val="00F86323"/>
    <w:rsid w:val="00F92831"/>
    <w:rsid w:val="00F9315B"/>
    <w:rsid w:val="00F93B78"/>
    <w:rsid w:val="00F958B5"/>
    <w:rsid w:val="00FA0590"/>
    <w:rsid w:val="00FA0AAF"/>
    <w:rsid w:val="00FA0C15"/>
    <w:rsid w:val="00FA1D44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9</cp:revision>
  <cp:lastPrinted>2014-10-06T07:46:00Z</cp:lastPrinted>
  <dcterms:created xsi:type="dcterms:W3CDTF">2014-12-04T09:56:00Z</dcterms:created>
  <dcterms:modified xsi:type="dcterms:W3CDTF">2015-04-15T22:05:00Z</dcterms:modified>
</cp:coreProperties>
</file>